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Additional files 1: Table S1 Isolate and typing data for Assay Development Panel strains</w:t>
      </w:r>
    </w:p>
    <w:tbl>
      <w:tblPr>
        <w:tblW w:w="97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160"/>
        <w:gridCol w:w="1320"/>
        <w:gridCol w:w="1068"/>
        <w:gridCol w:w="1000"/>
        <w:gridCol w:w="1292"/>
        <w:gridCol w:w="1292"/>
        <w:gridCol w:w="1500"/>
      </w:tblGrid>
      <w:tr>
        <w:trPr>
          <w:trHeight w:val="600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Strain ID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Isolate      Pair No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Year of collectio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Hospital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</w:rPr>
              <w:t xml:space="preserve">spa </w:t>
            </w:r>
            <w:r>
              <w:rPr>
                <w:rFonts w:eastAsia="Times New Roman" w:cs="Cambria" w:ascii="Cambria" w:hAnsi="Cambria"/>
                <w:b/>
                <w:bCs/>
              </w:rPr>
              <w:t>type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MLVA Type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MLST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SNP Assay Result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1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o Amp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2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3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4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5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26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O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6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7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o Match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8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9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1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ntypeable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11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ntypeable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I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12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ntypeable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I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13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14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15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E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16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E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17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70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18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19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2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F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21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99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4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22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99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4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23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4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ntypeabl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24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4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25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4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26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4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27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14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ntypeabl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28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14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29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3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o Match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31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11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9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o Match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32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11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9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o Match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33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11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9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o Match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34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1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11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9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o Match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35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o Pair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2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91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o Match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36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o Pair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2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642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o Match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37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o Pair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32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2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ntypeabl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o Match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38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o Pair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32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2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o Match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39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o Pair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306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ntypeable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o Match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ux 4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o Pair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356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44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ntypeabl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o Match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23:32:00Z</dcterms:created>
  <dc:creator>ebacong</dc:creator>
  <dc:description/>
  <cp:keywords/>
  <dc:language>en-US</dc:language>
  <cp:lastModifiedBy>ebacong</cp:lastModifiedBy>
  <dcterms:modified xsi:type="dcterms:W3CDTF">2013-07-18T23:33:00Z</dcterms:modified>
  <cp:revision>1</cp:revision>
  <dc:subject/>
  <dc:title/>
</cp:coreProperties>
</file>